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7C08E" w14:textId="77777777" w:rsidR="00287F82" w:rsidRPr="00C91D66" w:rsidRDefault="00287F82" w:rsidP="00287F82">
      <w:pPr>
        <w:pStyle w:val="Heading1"/>
      </w:pPr>
      <w:r w:rsidRPr="00C91D66">
        <w:t>APPENDIX</w:t>
      </w:r>
    </w:p>
    <w:p w14:paraId="5B22D296" w14:textId="77777777" w:rsidR="00287F82" w:rsidRPr="00C91D66" w:rsidRDefault="00287F82" w:rsidP="00287F82">
      <w:pPr>
        <w:pStyle w:val="Heading2"/>
      </w:pPr>
      <w:r w:rsidRPr="00C91D66">
        <w:t>Search Strategies</w:t>
      </w:r>
    </w:p>
    <w:p w14:paraId="61F5BDE0" w14:textId="70C71CEE" w:rsidR="00287F82" w:rsidRDefault="00287F82" w:rsidP="00287F82">
      <w:r>
        <w:t>Database: Medline (1946 to 202</w:t>
      </w:r>
      <w:r w:rsidR="00DE28C5">
        <w:t>3</w:t>
      </w:r>
      <w:r>
        <w:t>)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87F82" w:rsidRPr="00A375A1" w14:paraId="39C9C295" w14:textId="77777777" w:rsidTr="00367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shd w:val="clear" w:color="auto" w:fill="DBDBDB" w:themeFill="accent3" w:themeFillTint="66"/>
          </w:tcPr>
          <w:p w14:paraId="2B821E1B" w14:textId="77777777" w:rsidR="00287F82" w:rsidRPr="004672CD" w:rsidRDefault="00287F82" w:rsidP="00367191">
            <w:r w:rsidRPr="004672CD">
              <w:t>Table S1. MEDLINE (OVID) search</w:t>
            </w:r>
          </w:p>
        </w:tc>
      </w:tr>
      <w:tr w:rsidR="00287F82" w:rsidRPr="00A375A1" w14:paraId="0C9CDDE8" w14:textId="77777777" w:rsidTr="0036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shd w:val="clear" w:color="auto" w:fill="auto"/>
          </w:tcPr>
          <w:p w14:paraId="0C3AA0A1" w14:textId="77777777" w:rsidR="00287F82" w:rsidRPr="004672CD" w:rsidRDefault="00287F82" w:rsidP="00367191">
            <w:pPr>
              <w:pStyle w:val="ListParagraph"/>
              <w:numPr>
                <w:ilvl w:val="0"/>
                <w:numId w:val="1"/>
              </w:numPr>
            </w:pPr>
            <w:r w:rsidRPr="004672CD">
              <w:t>"fear of falling".ti.</w:t>
            </w:r>
          </w:p>
          <w:p w14:paraId="4030F371" w14:textId="77777777" w:rsidR="00287F82" w:rsidRPr="004672CD" w:rsidRDefault="00287F82" w:rsidP="00367191">
            <w:pPr>
              <w:pStyle w:val="ListParagraph"/>
              <w:numPr>
                <w:ilvl w:val="0"/>
                <w:numId w:val="1"/>
              </w:numPr>
            </w:pPr>
            <w:r w:rsidRPr="004672CD">
              <w:t xml:space="preserve">"aged, 80 and over"/  </w:t>
            </w:r>
          </w:p>
          <w:p w14:paraId="30F7FD4F" w14:textId="77777777" w:rsidR="00287F82" w:rsidRPr="004672CD" w:rsidRDefault="00287F82" w:rsidP="00367191">
            <w:pPr>
              <w:pStyle w:val="ListParagraph"/>
              <w:numPr>
                <w:ilvl w:val="0"/>
                <w:numId w:val="1"/>
              </w:numPr>
            </w:pPr>
            <w:r w:rsidRPr="004672CD">
              <w:t>aged/</w:t>
            </w:r>
          </w:p>
          <w:p w14:paraId="34BD8F93" w14:textId="77777777" w:rsidR="00287F82" w:rsidRPr="004672CD" w:rsidRDefault="00287F82" w:rsidP="00367191">
            <w:pPr>
              <w:pStyle w:val="ListParagraph"/>
              <w:numPr>
                <w:ilvl w:val="0"/>
                <w:numId w:val="1"/>
              </w:numPr>
            </w:pPr>
            <w:r w:rsidRPr="004672CD">
              <w:t>centenarians/</w:t>
            </w:r>
          </w:p>
          <w:p w14:paraId="6739C601" w14:textId="77777777" w:rsidR="00287F82" w:rsidRPr="004672CD" w:rsidRDefault="00287F82" w:rsidP="00367191">
            <w:pPr>
              <w:pStyle w:val="ListParagraph"/>
              <w:numPr>
                <w:ilvl w:val="0"/>
                <w:numId w:val="1"/>
              </w:numPr>
            </w:pPr>
            <w:r w:rsidRPr="004672CD">
              <w:t>frail elderly/</w:t>
            </w:r>
          </w:p>
          <w:p w14:paraId="2E6DF8C5" w14:textId="77777777" w:rsidR="00287F82" w:rsidRPr="004672CD" w:rsidRDefault="00287F82" w:rsidP="00367191">
            <w:pPr>
              <w:pStyle w:val="ListParagraph"/>
              <w:numPr>
                <w:ilvl w:val="0"/>
                <w:numId w:val="1"/>
              </w:numPr>
            </w:pPr>
            <w:r w:rsidRPr="004672CD">
              <w:t>nonagenarians/</w:t>
            </w:r>
          </w:p>
          <w:p w14:paraId="4BED6054" w14:textId="77777777" w:rsidR="00287F82" w:rsidRPr="004672CD" w:rsidRDefault="00287F82" w:rsidP="00367191">
            <w:pPr>
              <w:pStyle w:val="ListParagraph"/>
              <w:numPr>
                <w:ilvl w:val="0"/>
                <w:numId w:val="1"/>
              </w:numPr>
            </w:pPr>
            <w:r w:rsidRPr="004672CD">
              <w:t>octogenarians/</w:t>
            </w:r>
          </w:p>
          <w:p w14:paraId="6C954A48" w14:textId="77777777" w:rsidR="00287F82" w:rsidRPr="004672CD" w:rsidRDefault="00287F82" w:rsidP="00367191">
            <w:pPr>
              <w:pStyle w:val="ListParagraph"/>
              <w:numPr>
                <w:ilvl w:val="0"/>
                <w:numId w:val="1"/>
              </w:numPr>
            </w:pPr>
            <w:r w:rsidRPr="004672CD">
              <w:t>long-term care/</w:t>
            </w:r>
          </w:p>
          <w:p w14:paraId="364FAF35" w14:textId="77777777" w:rsidR="00287F82" w:rsidRPr="004672CD" w:rsidRDefault="00287F82" w:rsidP="00367191">
            <w:pPr>
              <w:pStyle w:val="ListParagraph"/>
              <w:numPr>
                <w:ilvl w:val="0"/>
                <w:numId w:val="1"/>
              </w:numPr>
            </w:pPr>
            <w:r w:rsidRPr="004672CD">
              <w:t>assisted living facilities/</w:t>
            </w:r>
          </w:p>
          <w:p w14:paraId="2A015242" w14:textId="77777777" w:rsidR="00287F82" w:rsidRPr="004672CD" w:rsidRDefault="00287F82" w:rsidP="00367191">
            <w:pPr>
              <w:pStyle w:val="ListParagraph"/>
              <w:numPr>
                <w:ilvl w:val="0"/>
                <w:numId w:val="1"/>
              </w:numPr>
            </w:pPr>
            <w:r w:rsidRPr="004672CD">
              <w:t>homes for the aged/</w:t>
            </w:r>
          </w:p>
          <w:p w14:paraId="0FBD64D4" w14:textId="77777777" w:rsidR="00287F82" w:rsidRPr="004672CD" w:rsidRDefault="00287F82" w:rsidP="00367191">
            <w:pPr>
              <w:pStyle w:val="ListParagraph"/>
              <w:numPr>
                <w:ilvl w:val="0"/>
                <w:numId w:val="1"/>
              </w:numPr>
            </w:pPr>
            <w:r w:rsidRPr="004672CD">
              <w:t>nursing homes/</w:t>
            </w:r>
          </w:p>
          <w:p w14:paraId="6FD1CAFD" w14:textId="77777777" w:rsidR="00287F82" w:rsidRPr="004672CD" w:rsidRDefault="00287F82" w:rsidP="00367191">
            <w:pPr>
              <w:pStyle w:val="ListParagraph"/>
              <w:numPr>
                <w:ilvl w:val="0"/>
                <w:numId w:val="1"/>
              </w:numPr>
            </w:pPr>
            <w:r w:rsidRPr="004672CD">
              <w:t>skilled nursing facilities/</w:t>
            </w:r>
          </w:p>
          <w:p w14:paraId="5E655208" w14:textId="77777777" w:rsidR="00287F82" w:rsidRPr="004672CD" w:rsidRDefault="00287F82" w:rsidP="00367191">
            <w:pPr>
              <w:pStyle w:val="ListParagraph"/>
              <w:numPr>
                <w:ilvl w:val="0"/>
                <w:numId w:val="1"/>
              </w:numPr>
            </w:pPr>
            <w:r w:rsidRPr="004672CD">
              <w:t>(Elder*).mp.</w:t>
            </w:r>
          </w:p>
          <w:p w14:paraId="7008DC23" w14:textId="77777777" w:rsidR="00287F82" w:rsidRPr="004672CD" w:rsidRDefault="00287F82" w:rsidP="00367191">
            <w:pPr>
              <w:pStyle w:val="ListParagraph"/>
              <w:numPr>
                <w:ilvl w:val="0"/>
                <w:numId w:val="1"/>
              </w:numPr>
            </w:pPr>
            <w:r w:rsidRPr="004672CD">
              <w:t>senior*.mp.</w:t>
            </w:r>
          </w:p>
          <w:p w14:paraId="1EF225C0" w14:textId="77777777" w:rsidR="00287F82" w:rsidRPr="004672CD" w:rsidRDefault="00287F82" w:rsidP="00367191">
            <w:pPr>
              <w:pStyle w:val="ListParagraph"/>
              <w:numPr>
                <w:ilvl w:val="0"/>
                <w:numId w:val="1"/>
              </w:numPr>
            </w:pPr>
            <w:r w:rsidRPr="004672CD">
              <w:t>pensioner*.mp.</w:t>
            </w:r>
          </w:p>
          <w:p w14:paraId="4A9EF41E" w14:textId="77777777" w:rsidR="00287F82" w:rsidRPr="004672CD" w:rsidRDefault="00287F82" w:rsidP="00367191">
            <w:pPr>
              <w:pStyle w:val="ListParagraph"/>
              <w:numPr>
                <w:ilvl w:val="0"/>
                <w:numId w:val="1"/>
              </w:numPr>
            </w:pPr>
            <w:r w:rsidRPr="004672CD">
              <w:t>((old* or aged*) adj3 (adult* or people* or person*)).mp.</w:t>
            </w:r>
          </w:p>
          <w:p w14:paraId="4F07F3AC" w14:textId="77777777" w:rsidR="00287F82" w:rsidRPr="004672CD" w:rsidRDefault="00287F82" w:rsidP="00367191">
            <w:pPr>
              <w:pStyle w:val="ListParagraph"/>
              <w:numPr>
                <w:ilvl w:val="0"/>
                <w:numId w:val="1"/>
              </w:numPr>
            </w:pPr>
            <w:r w:rsidRPr="004672CD">
              <w:t>(Long-term care).mp.</w:t>
            </w:r>
          </w:p>
          <w:p w14:paraId="7F1BDFFA" w14:textId="77777777" w:rsidR="00287F82" w:rsidRPr="004672CD" w:rsidRDefault="00287F82" w:rsidP="00367191">
            <w:pPr>
              <w:pStyle w:val="ListParagraph"/>
              <w:numPr>
                <w:ilvl w:val="0"/>
                <w:numId w:val="1"/>
              </w:numPr>
            </w:pPr>
            <w:r w:rsidRPr="004672CD">
              <w:t>(nursing home*).mp.</w:t>
            </w:r>
          </w:p>
          <w:p w14:paraId="6B6C797F" w14:textId="77777777" w:rsidR="00287F82" w:rsidRPr="004672CD" w:rsidRDefault="00287F82" w:rsidP="00367191">
            <w:pPr>
              <w:pStyle w:val="ListParagraph"/>
              <w:numPr>
                <w:ilvl w:val="0"/>
                <w:numId w:val="1"/>
              </w:numPr>
            </w:pPr>
            <w:r w:rsidRPr="004672CD">
              <w:lastRenderedPageBreak/>
              <w:t>(assisted living).mp.</w:t>
            </w:r>
          </w:p>
          <w:p w14:paraId="3B7DEAC2" w14:textId="77777777" w:rsidR="00287F82" w:rsidRPr="004672CD" w:rsidRDefault="00287F82" w:rsidP="00367191">
            <w:pPr>
              <w:pStyle w:val="ListParagraph"/>
              <w:numPr>
                <w:ilvl w:val="0"/>
                <w:numId w:val="1"/>
              </w:numPr>
            </w:pPr>
            <w:r w:rsidRPr="004672CD">
              <w:t>(home adj3 aged).mp.</w:t>
            </w:r>
          </w:p>
          <w:p w14:paraId="68A3E46C" w14:textId="77777777" w:rsidR="00287F82" w:rsidRPr="004672CD" w:rsidRDefault="00287F82" w:rsidP="00367191">
            <w:pPr>
              <w:pStyle w:val="ListParagraph"/>
              <w:numPr>
                <w:ilvl w:val="0"/>
                <w:numId w:val="1"/>
              </w:numPr>
            </w:pPr>
            <w:r w:rsidRPr="004672CD">
              <w:t>or/2-20</w:t>
            </w:r>
          </w:p>
          <w:p w14:paraId="727EFC2A" w14:textId="77777777" w:rsidR="00287F82" w:rsidRPr="004672CD" w:rsidRDefault="00287F82" w:rsidP="00367191">
            <w:pPr>
              <w:pStyle w:val="ListParagraph"/>
              <w:numPr>
                <w:ilvl w:val="0"/>
                <w:numId w:val="1"/>
              </w:numPr>
            </w:pPr>
            <w:r w:rsidRPr="004672CD">
              <w:t>1 and 21</w:t>
            </w:r>
          </w:p>
        </w:tc>
      </w:tr>
    </w:tbl>
    <w:p w14:paraId="78F9D07D" w14:textId="77777777" w:rsidR="00287F82" w:rsidRDefault="00287F82" w:rsidP="00287F82"/>
    <w:p w14:paraId="22C048FE" w14:textId="251C88FD" w:rsidR="00287F82" w:rsidRDefault="00287F82" w:rsidP="00287F82">
      <w:r>
        <w:t>Database: Embase (1974 to 202</w:t>
      </w:r>
      <w:r w:rsidR="00DE28C5">
        <w:t>3</w:t>
      </w:r>
      <w:r>
        <w:t>)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87F82" w:rsidRPr="00A375A1" w14:paraId="7E2559F7" w14:textId="77777777" w:rsidTr="00367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shd w:val="clear" w:color="auto" w:fill="DBDBDB" w:themeFill="accent3" w:themeFillTint="66"/>
          </w:tcPr>
          <w:p w14:paraId="45BCFC3C" w14:textId="77777777" w:rsidR="00287F82" w:rsidRPr="004672CD" w:rsidRDefault="00287F82" w:rsidP="00367191">
            <w:r w:rsidRPr="004672CD">
              <w:t>Table S</w:t>
            </w:r>
            <w:r>
              <w:t>2</w:t>
            </w:r>
            <w:r w:rsidRPr="004672CD">
              <w:t xml:space="preserve">. </w:t>
            </w:r>
            <w:r>
              <w:t>Embase</w:t>
            </w:r>
            <w:r w:rsidRPr="004672CD">
              <w:t xml:space="preserve"> (OVID) search</w:t>
            </w:r>
          </w:p>
        </w:tc>
      </w:tr>
      <w:tr w:rsidR="00287F82" w:rsidRPr="00A375A1" w14:paraId="0AE60B9D" w14:textId="77777777" w:rsidTr="0036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shd w:val="clear" w:color="auto" w:fill="auto"/>
          </w:tcPr>
          <w:p w14:paraId="79F96691" w14:textId="77777777" w:rsidR="00287F82" w:rsidRPr="004672CD" w:rsidRDefault="00287F82" w:rsidP="00287F82">
            <w:pPr>
              <w:pStyle w:val="ListParagraph"/>
              <w:numPr>
                <w:ilvl w:val="0"/>
                <w:numId w:val="2"/>
              </w:numPr>
            </w:pPr>
            <w:r w:rsidRPr="004672CD">
              <w:t>"fear of falling".ti.</w:t>
            </w:r>
          </w:p>
          <w:p w14:paraId="6FE0C308" w14:textId="77777777" w:rsidR="00287F82" w:rsidRPr="004672CD" w:rsidRDefault="00287F82" w:rsidP="00287F82">
            <w:pPr>
              <w:pStyle w:val="ListParagraph"/>
              <w:numPr>
                <w:ilvl w:val="0"/>
                <w:numId w:val="2"/>
              </w:numPr>
            </w:pPr>
            <w:r w:rsidRPr="004672CD">
              <w:t xml:space="preserve">"aged, 80 and over"/  </w:t>
            </w:r>
          </w:p>
          <w:p w14:paraId="1CA6FB93" w14:textId="77777777" w:rsidR="00287F82" w:rsidRPr="00A45983" w:rsidRDefault="00287F82" w:rsidP="00287F82">
            <w:pPr>
              <w:pStyle w:val="ListParagraph"/>
              <w:numPr>
                <w:ilvl w:val="0"/>
                <w:numId w:val="2"/>
              </w:numPr>
            </w:pPr>
            <w:r w:rsidRPr="00A45983">
              <w:rPr>
                <w:lang w:val="en-CA" w:eastAsia="en-CA"/>
              </w:rPr>
              <w:t>aged/</w:t>
            </w:r>
          </w:p>
          <w:p w14:paraId="4D0DFF02" w14:textId="77777777" w:rsidR="00287F82" w:rsidRPr="00A45983" w:rsidRDefault="00287F82" w:rsidP="00287F82">
            <w:pPr>
              <w:pStyle w:val="ListParagraph"/>
              <w:numPr>
                <w:ilvl w:val="0"/>
                <w:numId w:val="2"/>
              </w:numPr>
            </w:pPr>
            <w:r w:rsidRPr="00A45983">
              <w:rPr>
                <w:lang w:val="en-CA" w:eastAsia="en-CA"/>
              </w:rPr>
              <w:t>aged hospital patient/</w:t>
            </w:r>
          </w:p>
          <w:p w14:paraId="2CFCC9F1" w14:textId="77777777" w:rsidR="00287F82" w:rsidRPr="00A45983" w:rsidRDefault="00287F82" w:rsidP="00287F82">
            <w:pPr>
              <w:pStyle w:val="ListParagraph"/>
              <w:numPr>
                <w:ilvl w:val="0"/>
                <w:numId w:val="2"/>
              </w:numPr>
            </w:pPr>
            <w:r w:rsidRPr="00A45983">
              <w:rPr>
                <w:lang w:val="en-CA" w:eastAsia="en-CA"/>
              </w:rPr>
              <w:t xml:space="preserve">frail elderly/ </w:t>
            </w:r>
          </w:p>
          <w:p w14:paraId="78DBF0B3" w14:textId="77777777" w:rsidR="00287F82" w:rsidRPr="00A45983" w:rsidRDefault="00287F82" w:rsidP="00287F82">
            <w:pPr>
              <w:pStyle w:val="ListParagraph"/>
              <w:numPr>
                <w:ilvl w:val="0"/>
                <w:numId w:val="2"/>
              </w:numPr>
            </w:pPr>
            <w:r w:rsidRPr="00A45983">
              <w:rPr>
                <w:lang w:val="en-CA" w:eastAsia="en-CA"/>
              </w:rPr>
              <w:t xml:space="preserve">institutionalized elderly/ </w:t>
            </w:r>
          </w:p>
          <w:p w14:paraId="28ADEE2D" w14:textId="77777777" w:rsidR="00287F82" w:rsidRPr="00A45983" w:rsidRDefault="00287F82" w:rsidP="00287F82">
            <w:pPr>
              <w:pStyle w:val="ListParagraph"/>
              <w:numPr>
                <w:ilvl w:val="0"/>
                <w:numId w:val="2"/>
              </w:numPr>
            </w:pPr>
            <w:r w:rsidRPr="00A45983">
              <w:rPr>
                <w:lang w:val="en-CA" w:eastAsia="en-CA"/>
              </w:rPr>
              <w:t>very elderly/</w:t>
            </w:r>
          </w:p>
          <w:p w14:paraId="33970499" w14:textId="77777777" w:rsidR="00287F82" w:rsidRPr="00A45983" w:rsidRDefault="00287F82" w:rsidP="00287F82">
            <w:pPr>
              <w:pStyle w:val="ListParagraph"/>
              <w:numPr>
                <w:ilvl w:val="0"/>
                <w:numId w:val="2"/>
              </w:numPr>
            </w:pPr>
            <w:r w:rsidRPr="00A45983">
              <w:t xml:space="preserve">long term care/ </w:t>
            </w:r>
          </w:p>
          <w:p w14:paraId="439829AA" w14:textId="77777777" w:rsidR="00287F82" w:rsidRPr="00A45983" w:rsidRDefault="00287F82" w:rsidP="00287F82">
            <w:pPr>
              <w:pStyle w:val="ListParagraph"/>
              <w:numPr>
                <w:ilvl w:val="0"/>
                <w:numId w:val="2"/>
              </w:numPr>
            </w:pPr>
            <w:r w:rsidRPr="00A45983">
              <w:t xml:space="preserve">assisted living facility/ </w:t>
            </w:r>
          </w:p>
          <w:p w14:paraId="3F832E8F" w14:textId="77777777" w:rsidR="00287F82" w:rsidRPr="00A45983" w:rsidRDefault="00287F82" w:rsidP="00287F82">
            <w:pPr>
              <w:pStyle w:val="ListParagraph"/>
              <w:numPr>
                <w:ilvl w:val="0"/>
                <w:numId w:val="2"/>
              </w:numPr>
            </w:pPr>
            <w:r w:rsidRPr="00A45983">
              <w:t xml:space="preserve">home for the aged/ </w:t>
            </w:r>
          </w:p>
          <w:p w14:paraId="269DE896" w14:textId="77777777" w:rsidR="00287F82" w:rsidRPr="00A45983" w:rsidRDefault="00287F82" w:rsidP="00287F82">
            <w:pPr>
              <w:pStyle w:val="ListParagraph"/>
              <w:numPr>
                <w:ilvl w:val="0"/>
                <w:numId w:val="2"/>
              </w:numPr>
            </w:pPr>
            <w:r w:rsidRPr="00A45983">
              <w:t xml:space="preserve">elderly care/ </w:t>
            </w:r>
          </w:p>
          <w:p w14:paraId="12F084A8" w14:textId="77777777" w:rsidR="00287F82" w:rsidRPr="00A45983" w:rsidRDefault="00287F82" w:rsidP="00287F82">
            <w:pPr>
              <w:pStyle w:val="ListParagraph"/>
              <w:numPr>
                <w:ilvl w:val="0"/>
                <w:numId w:val="2"/>
              </w:numPr>
            </w:pPr>
            <w:r w:rsidRPr="00A45983">
              <w:t xml:space="preserve">nursing home/ </w:t>
            </w:r>
          </w:p>
          <w:p w14:paraId="301DE36B" w14:textId="77777777" w:rsidR="00287F82" w:rsidRPr="00A45983" w:rsidRDefault="00287F82" w:rsidP="00287F82">
            <w:pPr>
              <w:pStyle w:val="ListParagraph"/>
              <w:numPr>
                <w:ilvl w:val="0"/>
                <w:numId w:val="2"/>
              </w:numPr>
            </w:pPr>
            <w:r w:rsidRPr="00A45983">
              <w:t>nursing home patient/</w:t>
            </w:r>
          </w:p>
          <w:p w14:paraId="05AA572B" w14:textId="77777777" w:rsidR="00287F82" w:rsidRPr="00A45983" w:rsidRDefault="00287F82" w:rsidP="00287F82">
            <w:pPr>
              <w:pStyle w:val="ListParagraph"/>
              <w:numPr>
                <w:ilvl w:val="0"/>
                <w:numId w:val="2"/>
              </w:numPr>
            </w:pPr>
            <w:r w:rsidRPr="00A45983">
              <w:t>(Elder* or senior* or pensioner* or ((old* or aged*) adj3 (adult* or people* or person*))).mp.</w:t>
            </w:r>
          </w:p>
          <w:p w14:paraId="72DEB12F" w14:textId="77777777" w:rsidR="00287F82" w:rsidRPr="00A45983" w:rsidRDefault="00287F82" w:rsidP="00287F82">
            <w:pPr>
              <w:pStyle w:val="ListParagraph"/>
              <w:numPr>
                <w:ilvl w:val="0"/>
                <w:numId w:val="2"/>
              </w:numPr>
            </w:pPr>
            <w:r w:rsidRPr="00A45983">
              <w:t>(Long-term care or nursing home* or assisted living or (home adj3 aged)).mp.</w:t>
            </w:r>
          </w:p>
          <w:p w14:paraId="64404A7D" w14:textId="77777777" w:rsidR="00287F82" w:rsidRPr="004672CD" w:rsidRDefault="00287F82" w:rsidP="00287F82">
            <w:pPr>
              <w:pStyle w:val="ListParagraph"/>
              <w:numPr>
                <w:ilvl w:val="0"/>
                <w:numId w:val="2"/>
              </w:numPr>
            </w:pPr>
            <w:r w:rsidRPr="004672CD">
              <w:lastRenderedPageBreak/>
              <w:t>or/2-</w:t>
            </w:r>
            <w:r>
              <w:t>15</w:t>
            </w:r>
          </w:p>
          <w:p w14:paraId="11768557" w14:textId="77777777" w:rsidR="00287F82" w:rsidRPr="004672CD" w:rsidRDefault="00287F82" w:rsidP="00287F82">
            <w:pPr>
              <w:pStyle w:val="ListParagraph"/>
              <w:numPr>
                <w:ilvl w:val="0"/>
                <w:numId w:val="2"/>
              </w:numPr>
            </w:pPr>
            <w:r w:rsidRPr="004672CD">
              <w:t xml:space="preserve">1 and </w:t>
            </w:r>
            <w:r>
              <w:t>16</w:t>
            </w:r>
          </w:p>
        </w:tc>
      </w:tr>
    </w:tbl>
    <w:p w14:paraId="36583192" w14:textId="77777777" w:rsidR="00287F82" w:rsidRDefault="00287F82" w:rsidP="00287F82"/>
    <w:p w14:paraId="707275F8" w14:textId="2FDCE7A0" w:rsidR="00287F82" w:rsidRDefault="00287F82" w:rsidP="00287F82">
      <w:r>
        <w:t>Database: PsycInfo (1806 to 202</w:t>
      </w:r>
      <w:r w:rsidR="00DE28C5">
        <w:t>3</w:t>
      </w:r>
      <w:r>
        <w:t>)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87F82" w:rsidRPr="00A375A1" w14:paraId="00347DBF" w14:textId="77777777" w:rsidTr="00367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shd w:val="clear" w:color="auto" w:fill="DBDBDB" w:themeFill="accent3" w:themeFillTint="66"/>
          </w:tcPr>
          <w:p w14:paraId="72249351" w14:textId="77777777" w:rsidR="00287F82" w:rsidRPr="004672CD" w:rsidRDefault="00287F82" w:rsidP="00367191">
            <w:r w:rsidRPr="004672CD">
              <w:t>Table S</w:t>
            </w:r>
            <w:r>
              <w:t>3</w:t>
            </w:r>
            <w:r w:rsidRPr="004672CD">
              <w:t xml:space="preserve">. </w:t>
            </w:r>
            <w:r>
              <w:t>PsycInfo</w:t>
            </w:r>
            <w:r w:rsidRPr="004672CD">
              <w:t xml:space="preserve"> search</w:t>
            </w:r>
          </w:p>
        </w:tc>
      </w:tr>
      <w:tr w:rsidR="00287F82" w:rsidRPr="00A375A1" w14:paraId="3807ED79" w14:textId="77777777" w:rsidTr="0036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shd w:val="clear" w:color="auto" w:fill="auto"/>
          </w:tcPr>
          <w:p w14:paraId="78C8AA7A" w14:textId="77777777" w:rsidR="00287F82" w:rsidRPr="004672CD" w:rsidRDefault="00287F82" w:rsidP="00287F82">
            <w:pPr>
              <w:pStyle w:val="ListParagraph"/>
              <w:numPr>
                <w:ilvl w:val="0"/>
                <w:numId w:val="3"/>
              </w:numPr>
            </w:pPr>
            <w:r w:rsidRPr="004672CD">
              <w:t>"fear of falling".ti.</w:t>
            </w:r>
          </w:p>
          <w:p w14:paraId="4540FCF6" w14:textId="77777777" w:rsidR="00287F82" w:rsidRPr="00705111" w:rsidRDefault="00287F82" w:rsidP="00287F82">
            <w:pPr>
              <w:pStyle w:val="ListParagraph"/>
              <w:numPr>
                <w:ilvl w:val="0"/>
                <w:numId w:val="3"/>
              </w:numPr>
            </w:pPr>
            <w:r w:rsidRPr="00705111">
              <w:rPr>
                <w:lang w:val="en-CA" w:eastAsia="en-CA"/>
              </w:rPr>
              <w:t>aging/</w:t>
            </w:r>
          </w:p>
          <w:p w14:paraId="69354E25" w14:textId="77777777" w:rsidR="00287F82" w:rsidRPr="00705111" w:rsidRDefault="00287F82" w:rsidP="00287F82">
            <w:pPr>
              <w:pStyle w:val="ListParagraph"/>
              <w:numPr>
                <w:ilvl w:val="0"/>
                <w:numId w:val="3"/>
              </w:numPr>
            </w:pPr>
            <w:r w:rsidRPr="00705111">
              <w:t xml:space="preserve">long term care/ </w:t>
            </w:r>
          </w:p>
          <w:p w14:paraId="3D03C70B" w14:textId="77777777" w:rsidR="00287F82" w:rsidRPr="00705111" w:rsidRDefault="00287F82" w:rsidP="00287F82">
            <w:pPr>
              <w:pStyle w:val="ListParagraph"/>
              <w:numPr>
                <w:ilvl w:val="0"/>
                <w:numId w:val="3"/>
              </w:numPr>
            </w:pPr>
            <w:r w:rsidRPr="00705111">
              <w:t xml:space="preserve">adult day care/ </w:t>
            </w:r>
          </w:p>
          <w:p w14:paraId="54F7D686" w14:textId="77777777" w:rsidR="00287F82" w:rsidRPr="00705111" w:rsidRDefault="00287F82" w:rsidP="00287F82">
            <w:pPr>
              <w:pStyle w:val="ListParagraph"/>
              <w:numPr>
                <w:ilvl w:val="0"/>
                <w:numId w:val="3"/>
              </w:numPr>
            </w:pPr>
            <w:r w:rsidRPr="00705111">
              <w:t xml:space="preserve">nursing home residents/ </w:t>
            </w:r>
          </w:p>
          <w:p w14:paraId="42EDB13D" w14:textId="77777777" w:rsidR="00287F82" w:rsidRPr="00705111" w:rsidRDefault="00287F82" w:rsidP="00287F82">
            <w:pPr>
              <w:pStyle w:val="ListParagraph"/>
              <w:numPr>
                <w:ilvl w:val="0"/>
                <w:numId w:val="3"/>
              </w:numPr>
            </w:pPr>
            <w:r w:rsidRPr="00705111">
              <w:t xml:space="preserve">exp nursing homes/ </w:t>
            </w:r>
          </w:p>
          <w:p w14:paraId="33B553D7" w14:textId="77777777" w:rsidR="00287F82" w:rsidRPr="00705111" w:rsidRDefault="00287F82" w:rsidP="00287F82">
            <w:pPr>
              <w:pStyle w:val="ListParagraph"/>
              <w:numPr>
                <w:ilvl w:val="0"/>
                <w:numId w:val="3"/>
              </w:numPr>
            </w:pPr>
            <w:r w:rsidRPr="00705111">
              <w:t xml:space="preserve">retirement communities/ </w:t>
            </w:r>
          </w:p>
          <w:p w14:paraId="4E5E4169" w14:textId="77777777" w:rsidR="00287F82" w:rsidRPr="00705111" w:rsidRDefault="00287F82" w:rsidP="00287F82">
            <w:pPr>
              <w:pStyle w:val="ListParagraph"/>
              <w:numPr>
                <w:ilvl w:val="0"/>
                <w:numId w:val="3"/>
              </w:numPr>
            </w:pPr>
            <w:r w:rsidRPr="00705111">
              <w:t>assisted living/</w:t>
            </w:r>
          </w:p>
          <w:p w14:paraId="11003EFA" w14:textId="77777777" w:rsidR="00287F82" w:rsidRPr="00705111" w:rsidRDefault="00287F82" w:rsidP="00287F82">
            <w:pPr>
              <w:pStyle w:val="ListParagraph"/>
              <w:numPr>
                <w:ilvl w:val="0"/>
                <w:numId w:val="3"/>
              </w:numPr>
            </w:pPr>
            <w:r w:rsidRPr="00705111">
              <w:t>(Elder* or senior* or pensioner* or ((old* or aged*) adj3 (adult* or people* or person*))).mp.</w:t>
            </w:r>
          </w:p>
          <w:p w14:paraId="517CAA87" w14:textId="77777777" w:rsidR="00287F82" w:rsidRPr="00705111" w:rsidRDefault="00287F82" w:rsidP="00287F82">
            <w:pPr>
              <w:pStyle w:val="ListParagraph"/>
              <w:numPr>
                <w:ilvl w:val="0"/>
                <w:numId w:val="3"/>
              </w:numPr>
            </w:pPr>
            <w:r w:rsidRPr="00705111">
              <w:t>(Long-term care or nursing home* or assisted living or (home adj3 aged)).mp.</w:t>
            </w:r>
          </w:p>
          <w:p w14:paraId="36A6CF3D" w14:textId="77777777" w:rsidR="00287F82" w:rsidRPr="004672CD" w:rsidRDefault="00287F82" w:rsidP="00287F82">
            <w:pPr>
              <w:pStyle w:val="ListParagraph"/>
              <w:numPr>
                <w:ilvl w:val="0"/>
                <w:numId w:val="3"/>
              </w:numPr>
            </w:pPr>
            <w:r w:rsidRPr="004672CD">
              <w:t>or/2-</w:t>
            </w:r>
            <w:r>
              <w:t>10</w:t>
            </w:r>
          </w:p>
          <w:p w14:paraId="38693AF7" w14:textId="77777777" w:rsidR="00287F82" w:rsidRPr="004672CD" w:rsidRDefault="00287F82" w:rsidP="00287F82">
            <w:pPr>
              <w:pStyle w:val="ListParagraph"/>
              <w:numPr>
                <w:ilvl w:val="0"/>
                <w:numId w:val="3"/>
              </w:numPr>
            </w:pPr>
            <w:r w:rsidRPr="004672CD">
              <w:t xml:space="preserve">1 and </w:t>
            </w:r>
            <w:r>
              <w:t>11</w:t>
            </w:r>
          </w:p>
        </w:tc>
      </w:tr>
    </w:tbl>
    <w:p w14:paraId="232E0956" w14:textId="77777777" w:rsidR="00287F82" w:rsidRDefault="00287F82" w:rsidP="00287F82"/>
    <w:p w14:paraId="3828DB92" w14:textId="6EB66B61" w:rsidR="00287F82" w:rsidRDefault="00287F82" w:rsidP="00287F82">
      <w:r>
        <w:t>Database: EBM Reviews - CDSM (2005 to 202</w:t>
      </w:r>
      <w:r w:rsidR="00DE28C5">
        <w:t>3</w:t>
      </w:r>
      <w:r>
        <w:t>)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87F82" w:rsidRPr="00A375A1" w14:paraId="41DB1490" w14:textId="77777777" w:rsidTr="00367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shd w:val="clear" w:color="auto" w:fill="DBDBDB" w:themeFill="accent3" w:themeFillTint="66"/>
          </w:tcPr>
          <w:p w14:paraId="127C33C7" w14:textId="77777777" w:rsidR="00287F82" w:rsidRPr="004672CD" w:rsidRDefault="00287F82" w:rsidP="00367191">
            <w:r w:rsidRPr="004672CD">
              <w:t>Table S</w:t>
            </w:r>
            <w:r>
              <w:t>4</w:t>
            </w:r>
            <w:r w:rsidRPr="004672CD">
              <w:t xml:space="preserve">. </w:t>
            </w:r>
            <w:r>
              <w:t>CDSM</w:t>
            </w:r>
            <w:r w:rsidRPr="004672CD">
              <w:t xml:space="preserve"> search</w:t>
            </w:r>
          </w:p>
        </w:tc>
      </w:tr>
      <w:tr w:rsidR="00287F82" w:rsidRPr="00A375A1" w14:paraId="335E678C" w14:textId="77777777" w:rsidTr="0036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shd w:val="clear" w:color="auto" w:fill="auto"/>
          </w:tcPr>
          <w:p w14:paraId="0CB0A5CB" w14:textId="77777777" w:rsidR="00287F82" w:rsidRPr="004672CD" w:rsidRDefault="00287F82" w:rsidP="00287F82">
            <w:pPr>
              <w:pStyle w:val="ListParagraph"/>
              <w:numPr>
                <w:ilvl w:val="0"/>
                <w:numId w:val="4"/>
              </w:numPr>
            </w:pPr>
            <w:r w:rsidRPr="004672CD">
              <w:t>"fear of falling".ti.</w:t>
            </w:r>
          </w:p>
          <w:p w14:paraId="6FD5092D" w14:textId="77777777" w:rsidR="00287F82" w:rsidRPr="008B30FB" w:rsidRDefault="00287F82" w:rsidP="00287F82">
            <w:pPr>
              <w:pStyle w:val="ListParagraph"/>
              <w:numPr>
                <w:ilvl w:val="0"/>
                <w:numId w:val="4"/>
              </w:numPr>
            </w:pPr>
            <w:r w:rsidRPr="008B30FB">
              <w:rPr>
                <w:lang w:eastAsia="en-CA"/>
              </w:rPr>
              <w:lastRenderedPageBreak/>
              <w:t xml:space="preserve">(Elder* or senior* or pensioner* or ((old* or aged*) adj3 (adult* or people* or person*))).mp. </w:t>
            </w:r>
          </w:p>
          <w:p w14:paraId="5ACDF889" w14:textId="77777777" w:rsidR="00287F82" w:rsidRPr="00705111" w:rsidRDefault="00287F82" w:rsidP="00287F82">
            <w:pPr>
              <w:pStyle w:val="ListParagraph"/>
              <w:numPr>
                <w:ilvl w:val="0"/>
                <w:numId w:val="4"/>
              </w:numPr>
            </w:pPr>
            <w:r w:rsidRPr="008B30FB">
              <w:t>(Long-term care or nursing home* or assisted living or (home adj3 aged)).mp.</w:t>
            </w:r>
          </w:p>
          <w:p w14:paraId="2AC47CE8" w14:textId="77777777" w:rsidR="00287F82" w:rsidRPr="004672CD" w:rsidRDefault="00287F82" w:rsidP="00287F82">
            <w:pPr>
              <w:pStyle w:val="ListParagraph"/>
              <w:numPr>
                <w:ilvl w:val="0"/>
                <w:numId w:val="4"/>
              </w:numPr>
            </w:pPr>
            <w:r w:rsidRPr="004672CD">
              <w:t>or/2-</w:t>
            </w:r>
            <w:r>
              <w:t>3</w:t>
            </w:r>
          </w:p>
          <w:p w14:paraId="4EF8A1A7" w14:textId="77777777" w:rsidR="00287F82" w:rsidRPr="004672CD" w:rsidRDefault="00287F82" w:rsidP="00287F82">
            <w:pPr>
              <w:pStyle w:val="ListParagraph"/>
              <w:numPr>
                <w:ilvl w:val="0"/>
                <w:numId w:val="4"/>
              </w:numPr>
            </w:pPr>
            <w:r w:rsidRPr="004672CD">
              <w:t xml:space="preserve">1 and </w:t>
            </w:r>
            <w:r>
              <w:t>4</w:t>
            </w:r>
          </w:p>
        </w:tc>
      </w:tr>
    </w:tbl>
    <w:p w14:paraId="47B74492" w14:textId="77777777" w:rsidR="00287F82" w:rsidRDefault="00287F82" w:rsidP="00287F82"/>
    <w:p w14:paraId="5CCE5F4B" w14:textId="77777777" w:rsidR="00287F82" w:rsidRDefault="00287F82" w:rsidP="00287F82">
      <w:r>
        <w:t>Database: CINAHL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87F82" w:rsidRPr="00A375A1" w14:paraId="216EAF47" w14:textId="77777777" w:rsidTr="00367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shd w:val="clear" w:color="auto" w:fill="DBDBDB" w:themeFill="accent3" w:themeFillTint="66"/>
          </w:tcPr>
          <w:p w14:paraId="742A9A4F" w14:textId="77777777" w:rsidR="00287F82" w:rsidRPr="004672CD" w:rsidRDefault="00287F82" w:rsidP="00367191">
            <w:r w:rsidRPr="004672CD">
              <w:t>Table S</w:t>
            </w:r>
            <w:r>
              <w:t>5</w:t>
            </w:r>
            <w:r w:rsidRPr="004672CD">
              <w:t xml:space="preserve">. </w:t>
            </w:r>
            <w:r>
              <w:t>CINAHL</w:t>
            </w:r>
            <w:r w:rsidRPr="004672CD">
              <w:t xml:space="preserve"> search</w:t>
            </w:r>
          </w:p>
        </w:tc>
      </w:tr>
      <w:tr w:rsidR="00287F82" w:rsidRPr="00A375A1" w14:paraId="086ADB58" w14:textId="77777777" w:rsidTr="0036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shd w:val="clear" w:color="auto" w:fill="auto"/>
          </w:tcPr>
          <w:p w14:paraId="2E4703E5" w14:textId="77777777" w:rsidR="00287F82" w:rsidRPr="00F02D5F" w:rsidRDefault="00287F82" w:rsidP="00287F82">
            <w:pPr>
              <w:pStyle w:val="ListParagraph"/>
              <w:numPr>
                <w:ilvl w:val="0"/>
                <w:numId w:val="5"/>
              </w:numPr>
            </w:pPr>
            <w:r w:rsidRPr="00F02D5F">
              <w:t>TI "fear of falling"</w:t>
            </w:r>
          </w:p>
          <w:p w14:paraId="756D3E82" w14:textId="77777777" w:rsidR="00287F82" w:rsidRPr="00F02D5F" w:rsidRDefault="00287F82" w:rsidP="00287F82">
            <w:pPr>
              <w:pStyle w:val="ListParagraph"/>
              <w:numPr>
                <w:ilvl w:val="0"/>
                <w:numId w:val="5"/>
              </w:numPr>
            </w:pPr>
            <w:r w:rsidRPr="00F02D5F">
              <w:t>(MH "Aged") OR (MH "Aged, 80 and Over") OR (MH "Aged, Hospitalized") OR (MH "Frail Elderly") OR (MH "Centenarians")</w:t>
            </w:r>
          </w:p>
          <w:p w14:paraId="7B03E4A7" w14:textId="77777777" w:rsidR="00287F82" w:rsidRPr="00F02D5F" w:rsidRDefault="00287F82" w:rsidP="00287F82">
            <w:pPr>
              <w:pStyle w:val="ListParagraph"/>
              <w:numPr>
                <w:ilvl w:val="0"/>
                <w:numId w:val="5"/>
              </w:numPr>
            </w:pPr>
            <w:r w:rsidRPr="00F02D5F">
              <w:t>(MH "Long Term Care") OR (MH "Assisted Living") OR (MH "Housing for the Elderly") OR (MH "Skilled Nursing Facilities") OR (MH "Nursing Homes") OR (MH "Nursing Home Patients")</w:t>
            </w:r>
          </w:p>
          <w:p w14:paraId="5F67DC5E" w14:textId="77777777" w:rsidR="00287F82" w:rsidRPr="00F02D5F" w:rsidRDefault="00287F82" w:rsidP="00287F82">
            <w:pPr>
              <w:pStyle w:val="ListParagraph"/>
              <w:numPr>
                <w:ilvl w:val="0"/>
                <w:numId w:val="5"/>
              </w:numPr>
            </w:pPr>
            <w:r w:rsidRPr="00F02D5F">
              <w:t>(Elder* or senior* or pensioner* or ((old* or aged*) N3 (adult* or people* or person*)))</w:t>
            </w:r>
          </w:p>
          <w:p w14:paraId="2E7DEC2C" w14:textId="77777777" w:rsidR="00287F82" w:rsidRPr="00F02D5F" w:rsidRDefault="00287F82" w:rsidP="00287F82">
            <w:pPr>
              <w:pStyle w:val="ListParagraph"/>
              <w:numPr>
                <w:ilvl w:val="0"/>
                <w:numId w:val="5"/>
              </w:numPr>
            </w:pPr>
            <w:r w:rsidRPr="00F02D5F">
              <w:t>(Long-term care or nursing home* or assisted living or (home N3 aged))</w:t>
            </w:r>
          </w:p>
          <w:p w14:paraId="2FDA2EA6" w14:textId="77777777" w:rsidR="00287F82" w:rsidRPr="00F02D5F" w:rsidRDefault="00287F82" w:rsidP="00287F82">
            <w:pPr>
              <w:pStyle w:val="ListParagraph"/>
              <w:numPr>
                <w:ilvl w:val="0"/>
                <w:numId w:val="5"/>
              </w:numPr>
            </w:pPr>
            <w:r w:rsidRPr="00F02D5F">
              <w:t>2 OR 3 OR 4 OR 5</w:t>
            </w:r>
          </w:p>
          <w:p w14:paraId="603C67E6" w14:textId="77777777" w:rsidR="00287F82" w:rsidRPr="004672CD" w:rsidRDefault="00287F82" w:rsidP="00287F82">
            <w:pPr>
              <w:pStyle w:val="ListParagraph"/>
              <w:numPr>
                <w:ilvl w:val="0"/>
                <w:numId w:val="5"/>
              </w:numPr>
            </w:pPr>
            <w:r w:rsidRPr="00F02D5F">
              <w:t>1 AND 6</w:t>
            </w:r>
          </w:p>
        </w:tc>
      </w:tr>
    </w:tbl>
    <w:p w14:paraId="066D6AF5" w14:textId="77777777" w:rsidR="00287F82" w:rsidRDefault="00287F82" w:rsidP="00287F82"/>
    <w:p w14:paraId="2EACDE05" w14:textId="77777777" w:rsidR="00287F82" w:rsidRDefault="00287F82" w:rsidP="00287F82">
      <w:r>
        <w:t>Database: Scopus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87F82" w:rsidRPr="00A375A1" w14:paraId="59E0338C" w14:textId="77777777" w:rsidTr="00367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shd w:val="clear" w:color="auto" w:fill="DBDBDB" w:themeFill="accent3" w:themeFillTint="66"/>
          </w:tcPr>
          <w:p w14:paraId="38CE3551" w14:textId="77777777" w:rsidR="00287F82" w:rsidRPr="004672CD" w:rsidRDefault="00287F82" w:rsidP="00367191">
            <w:r w:rsidRPr="004672CD">
              <w:t>Table S</w:t>
            </w:r>
            <w:r>
              <w:t>6</w:t>
            </w:r>
            <w:r w:rsidRPr="004672CD">
              <w:t xml:space="preserve">. </w:t>
            </w:r>
            <w:r>
              <w:t>Scopus</w:t>
            </w:r>
            <w:r w:rsidRPr="004672CD">
              <w:t xml:space="preserve"> search</w:t>
            </w:r>
          </w:p>
        </w:tc>
      </w:tr>
      <w:tr w:rsidR="00287F82" w:rsidRPr="00A375A1" w14:paraId="24447DE7" w14:textId="77777777" w:rsidTr="0036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shd w:val="clear" w:color="auto" w:fill="auto"/>
          </w:tcPr>
          <w:p w14:paraId="09267ADF" w14:textId="77777777" w:rsidR="00287F82" w:rsidRPr="004672CD" w:rsidRDefault="00287F82" w:rsidP="00287F82">
            <w:pPr>
              <w:pStyle w:val="ListParagraph"/>
              <w:numPr>
                <w:ilvl w:val="0"/>
                <w:numId w:val="6"/>
              </w:numPr>
            </w:pPr>
            <w:r w:rsidRPr="00D50C0E">
              <w:lastRenderedPageBreak/>
              <w:t>TITLE-ABS-KEY ( {fear of falling} ) AND ALL ( ( elder* OR senior*or AND pensioner* OR ( ( old* OR aged* ) W/3 ( adult* OR people* OR person* ) ) ) OR ( ( long-term AND care ) OR ( nursing AND home* ) OR ( assisted AND living ) OR ( home W/3 aged ) ) )</w:t>
            </w:r>
          </w:p>
        </w:tc>
      </w:tr>
    </w:tbl>
    <w:p w14:paraId="729EC5EE" w14:textId="77777777" w:rsidR="00287F82" w:rsidRDefault="00287F82" w:rsidP="00287F82"/>
    <w:p w14:paraId="501C3272" w14:textId="77777777" w:rsidR="00287F82" w:rsidRDefault="00287F82" w:rsidP="00287F82">
      <w:r>
        <w:t>Database: Web of Science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87F82" w:rsidRPr="00A375A1" w14:paraId="6E0D06CC" w14:textId="77777777" w:rsidTr="00367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shd w:val="clear" w:color="auto" w:fill="DBDBDB" w:themeFill="accent3" w:themeFillTint="66"/>
          </w:tcPr>
          <w:p w14:paraId="64C82A56" w14:textId="77777777" w:rsidR="00287F82" w:rsidRPr="004672CD" w:rsidRDefault="00287F82" w:rsidP="00367191">
            <w:r w:rsidRPr="004672CD">
              <w:t>Table S</w:t>
            </w:r>
            <w:r>
              <w:t>7</w:t>
            </w:r>
            <w:r w:rsidRPr="004672CD">
              <w:t xml:space="preserve">. </w:t>
            </w:r>
            <w:r>
              <w:t>WoS</w:t>
            </w:r>
            <w:r w:rsidRPr="004672CD">
              <w:t xml:space="preserve"> search</w:t>
            </w:r>
          </w:p>
        </w:tc>
      </w:tr>
      <w:tr w:rsidR="00287F82" w:rsidRPr="00A375A1" w14:paraId="31AF12BE" w14:textId="77777777" w:rsidTr="0036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shd w:val="clear" w:color="auto" w:fill="auto"/>
          </w:tcPr>
          <w:p w14:paraId="04CAACFC" w14:textId="77777777" w:rsidR="00287F82" w:rsidRPr="00E87AFC" w:rsidRDefault="00287F82" w:rsidP="00287F82">
            <w:pPr>
              <w:pStyle w:val="ListParagraph"/>
              <w:numPr>
                <w:ilvl w:val="0"/>
                <w:numId w:val="7"/>
              </w:numPr>
            </w:pPr>
            <w:r w:rsidRPr="00E87AFC">
              <w:t>TI="fear of falling"</w:t>
            </w:r>
          </w:p>
          <w:p w14:paraId="6E5AF02C" w14:textId="77777777" w:rsidR="00287F82" w:rsidRPr="00E87AFC" w:rsidRDefault="00287F82" w:rsidP="00287F82">
            <w:pPr>
              <w:pStyle w:val="ListParagraph"/>
              <w:numPr>
                <w:ilvl w:val="0"/>
                <w:numId w:val="7"/>
              </w:numPr>
            </w:pPr>
            <w:r w:rsidRPr="00E87AFC">
              <w:t>ALL=(Elder* or senior* or pensioner* or old* adult* or aged* adult* or old* people* or aged* people* or old* person* or aged* person* or Long-term care or nursing home* or assisted living or home for aged)</w:t>
            </w:r>
          </w:p>
          <w:p w14:paraId="31BCC3C4" w14:textId="77777777" w:rsidR="00287F82" w:rsidRPr="004672CD" w:rsidRDefault="00287F82" w:rsidP="00287F82">
            <w:pPr>
              <w:pStyle w:val="ListParagraph"/>
              <w:numPr>
                <w:ilvl w:val="0"/>
                <w:numId w:val="7"/>
              </w:numPr>
            </w:pPr>
            <w:r w:rsidRPr="00E87AFC">
              <w:t>1 AND 2</w:t>
            </w:r>
          </w:p>
        </w:tc>
      </w:tr>
    </w:tbl>
    <w:p w14:paraId="246EC304" w14:textId="77777777" w:rsidR="00287F82" w:rsidRDefault="00287F82" w:rsidP="00287F82"/>
    <w:p w14:paraId="483C2893" w14:textId="77777777" w:rsidR="00287F82" w:rsidRDefault="00287F82" w:rsidP="00287F82"/>
    <w:p w14:paraId="698B701D" w14:textId="77777777" w:rsidR="005A76C3" w:rsidRDefault="005A76C3"/>
    <w:sectPr w:rsidR="005A76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071C5"/>
    <w:multiLevelType w:val="hybridMultilevel"/>
    <w:tmpl w:val="BAB899F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A03266"/>
    <w:multiLevelType w:val="hybridMultilevel"/>
    <w:tmpl w:val="BAB899F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D245C1"/>
    <w:multiLevelType w:val="hybridMultilevel"/>
    <w:tmpl w:val="BAB899F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78489F"/>
    <w:multiLevelType w:val="hybridMultilevel"/>
    <w:tmpl w:val="BAB899F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BF441C"/>
    <w:multiLevelType w:val="hybridMultilevel"/>
    <w:tmpl w:val="BAB899F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8D00BA"/>
    <w:multiLevelType w:val="hybridMultilevel"/>
    <w:tmpl w:val="BAB899F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9E659B"/>
    <w:multiLevelType w:val="hybridMultilevel"/>
    <w:tmpl w:val="BAB899F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9879090">
    <w:abstractNumId w:val="0"/>
  </w:num>
  <w:num w:numId="2" w16cid:durableId="1292905366">
    <w:abstractNumId w:val="3"/>
  </w:num>
  <w:num w:numId="3" w16cid:durableId="1240676496">
    <w:abstractNumId w:val="1"/>
  </w:num>
  <w:num w:numId="4" w16cid:durableId="415322219">
    <w:abstractNumId w:val="5"/>
  </w:num>
  <w:num w:numId="5" w16cid:durableId="1405487400">
    <w:abstractNumId w:val="2"/>
  </w:num>
  <w:num w:numId="6" w16cid:durableId="1908177604">
    <w:abstractNumId w:val="4"/>
  </w:num>
  <w:num w:numId="7" w16cid:durableId="38950188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F82"/>
    <w:rsid w:val="001C1119"/>
    <w:rsid w:val="00287F82"/>
    <w:rsid w:val="005A76C3"/>
    <w:rsid w:val="009D2C43"/>
    <w:rsid w:val="00DE2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FDDA9"/>
  <w15:chartTrackingRefBased/>
  <w15:docId w15:val="{1E42F445-0625-43BB-9752-940D40149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F82"/>
    <w:pPr>
      <w:spacing w:after="0" w:line="480" w:lineRule="auto"/>
    </w:pPr>
    <w:rPr>
      <w:rFonts w:ascii="Times New Roman" w:eastAsiaTheme="minorHAnsi" w:hAnsi="Times New Roman" w:cs="Times New Roman"/>
      <w:kern w:val="0"/>
      <w:sz w:val="24"/>
      <w:szCs w:val="24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7F82"/>
    <w:pPr>
      <w:keepNext/>
      <w:keepLines/>
      <w:spacing w:before="240"/>
      <w:outlineLvl w:val="0"/>
    </w:pPr>
    <w:rPr>
      <w:rFonts w:eastAsiaTheme="majorEastAsia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7F82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7F82"/>
    <w:rPr>
      <w:rFonts w:ascii="Times New Roman" w:eastAsiaTheme="majorEastAsia" w:hAnsi="Times New Roman" w:cs="Times New Roman"/>
      <w:b/>
      <w:bCs/>
      <w:kern w:val="0"/>
      <w:sz w:val="24"/>
      <w:szCs w:val="24"/>
      <w:lang w:val="en-US"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87F82"/>
    <w:rPr>
      <w:rFonts w:ascii="Times New Roman" w:eastAsiaTheme="minorHAnsi" w:hAnsi="Times New Roman" w:cs="Times New Roman"/>
      <w:b/>
      <w:bCs/>
      <w:kern w:val="0"/>
      <w:sz w:val="24"/>
      <w:szCs w:val="24"/>
      <w:lang w:val="en-US"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287F82"/>
    <w:pPr>
      <w:ind w:left="720"/>
      <w:contextualSpacing/>
    </w:pPr>
  </w:style>
  <w:style w:type="table" w:styleId="GridTable2">
    <w:name w:val="Grid Table 2"/>
    <w:basedOn w:val="TableNormal"/>
    <w:uiPriority w:val="47"/>
    <w:rsid w:val="00287F82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20</Words>
  <Characters>2398</Characters>
  <Application>Microsoft Office Word</Application>
  <DocSecurity>0</DocSecurity>
  <Lines>19</Lines>
  <Paragraphs>5</Paragraphs>
  <ScaleCrop>false</ScaleCrop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a Kolpashnikova</dc:creator>
  <cp:keywords/>
  <dc:description/>
  <cp:lastModifiedBy>Kamila Kolpashnikova</cp:lastModifiedBy>
  <cp:revision>2</cp:revision>
  <dcterms:created xsi:type="dcterms:W3CDTF">2023-04-11T20:23:00Z</dcterms:created>
  <dcterms:modified xsi:type="dcterms:W3CDTF">2023-05-15T19:12:00Z</dcterms:modified>
</cp:coreProperties>
</file>